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F061F" w14:textId="01B16413" w:rsidR="00553CB3" w:rsidRDefault="00553CB3" w:rsidP="00553CB3">
      <w:pPr>
        <w:spacing w:line="240" w:lineRule="auto"/>
        <w:rPr>
          <w:rFonts w:cs="Calibri"/>
          <w:b/>
          <w:i/>
        </w:rPr>
      </w:pPr>
      <w:r w:rsidRPr="002B43F2">
        <w:rPr>
          <w:rFonts w:cs="Calibri"/>
        </w:rPr>
        <w:t xml:space="preserve">Supplementary Table 2. Combined frequencies and distribution of </w:t>
      </w:r>
      <w:r w:rsidRPr="002B43F2">
        <w:rPr>
          <w:rFonts w:cs="Calibri"/>
          <w:i/>
        </w:rPr>
        <w:t>Aspergillus</w:t>
      </w:r>
      <w:r w:rsidRPr="002B43F2">
        <w:rPr>
          <w:rFonts w:cs="Calibri"/>
        </w:rPr>
        <w:t xml:space="preserve"> section Flavi in soils and grains collected from Aflasafe GH02 treated and </w:t>
      </w:r>
      <w:del w:id="0" w:author="Ortega-Beltran, Alejandro (IITA)" w:date="2020-06-11T09:18:00Z">
        <w:r w:rsidRPr="002B43F2" w:rsidDel="008457F5">
          <w:rPr>
            <w:rFonts w:cs="Calibri"/>
          </w:rPr>
          <w:delText xml:space="preserve">control </w:delText>
        </w:r>
      </w:del>
      <w:ins w:id="1" w:author="Ortega-Beltran, Alejandro (IITA)" w:date="2020-06-11T09:18:00Z">
        <w:r w:rsidR="008457F5">
          <w:rPr>
            <w:rFonts w:cs="Calibri"/>
          </w:rPr>
          <w:t>untre</w:t>
        </w:r>
      </w:ins>
      <w:ins w:id="2" w:author="Ortega-Beltran, Alejandro (IITA)" w:date="2020-06-11T09:19:00Z">
        <w:r w:rsidR="008457F5">
          <w:rPr>
            <w:rFonts w:cs="Calibri"/>
          </w:rPr>
          <w:t>ated</w:t>
        </w:r>
      </w:ins>
      <w:ins w:id="3" w:author="Ortega-Beltran, Alejandro (IITA)" w:date="2020-06-11T09:18:00Z">
        <w:r w:rsidR="008457F5" w:rsidRPr="002B43F2">
          <w:rPr>
            <w:rFonts w:cs="Calibri"/>
          </w:rPr>
          <w:t xml:space="preserve"> </w:t>
        </w:r>
      </w:ins>
      <w:r w:rsidRPr="002B43F2">
        <w:rPr>
          <w:rFonts w:cs="Calibri"/>
        </w:rPr>
        <w:t>fields in five regions across three agroecological zones (AEZs) in Ghana.</w:t>
      </w:r>
    </w:p>
    <w:tbl>
      <w:tblPr>
        <w:tblW w:w="4858" w:type="pct"/>
        <w:tblLook w:val="04A0" w:firstRow="1" w:lastRow="0" w:firstColumn="1" w:lastColumn="0" w:noHBand="0" w:noVBand="1"/>
      </w:tblPr>
      <w:tblGrid>
        <w:gridCol w:w="638"/>
        <w:gridCol w:w="596"/>
        <w:gridCol w:w="1240"/>
        <w:gridCol w:w="1659"/>
        <w:gridCol w:w="877"/>
        <w:gridCol w:w="499"/>
        <w:gridCol w:w="688"/>
        <w:gridCol w:w="688"/>
        <w:gridCol w:w="262"/>
        <w:gridCol w:w="875"/>
        <w:gridCol w:w="688"/>
        <w:gridCol w:w="688"/>
        <w:gridCol w:w="499"/>
        <w:gridCol w:w="265"/>
        <w:gridCol w:w="875"/>
        <w:gridCol w:w="615"/>
        <w:gridCol w:w="470"/>
        <w:gridCol w:w="470"/>
      </w:tblGrid>
      <w:tr w:rsidR="00553CB3" w:rsidRPr="006B05DB" w14:paraId="35242D77" w14:textId="77777777" w:rsidTr="00BD7F0C">
        <w:trPr>
          <w:trHeight w:val="299"/>
        </w:trPr>
        <w:tc>
          <w:tcPr>
            <w:tcW w:w="2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AC3C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D6891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6B05DB">
              <w:rPr>
                <w:rFonts w:cs="Calibri"/>
                <w:color w:val="000000"/>
                <w:sz w:val="20"/>
                <w:szCs w:val="20"/>
              </w:rPr>
              <w:t>AEZ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5BCE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CAE54" w14:textId="6A1E2D9A" w:rsidR="00553CB3" w:rsidRPr="008457F5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vertAlign w:val="superscript"/>
                <w:rPrChange w:id="4" w:author="Ortega-Beltran, Alejandro (IITA)" w:date="2020-06-11T09:19:00Z">
                  <w:rPr>
                    <w:rFonts w:cs="Calibri"/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6B05DB">
              <w:rPr>
                <w:rFonts w:cs="Calibri"/>
                <w:color w:val="000000"/>
                <w:sz w:val="20"/>
                <w:szCs w:val="20"/>
              </w:rPr>
              <w:t>Treatment</w:t>
            </w:r>
            <w:ins w:id="5" w:author="Ortega-Beltran, Alejandro (IITA)" w:date="2020-06-11T09:19:00Z">
              <w:r w:rsidR="008457F5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3523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A023" w14:textId="58105208" w:rsidR="00553CB3" w:rsidRPr="006B05DB" w:rsidRDefault="00553CB3" w:rsidP="00BD7F0C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Frequencies of </w:t>
            </w:r>
            <w:r w:rsidRPr="006B05DB">
              <w:rPr>
                <w:rFonts w:cs="Calibri"/>
                <w:i/>
                <w:iCs/>
                <w:color w:val="000000"/>
                <w:sz w:val="20"/>
                <w:szCs w:val="20"/>
              </w:rPr>
              <w:t>Aspergillus</w:t>
            </w: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section </w:t>
            </w:r>
            <w:proofErr w:type="spellStart"/>
            <w:r w:rsidRPr="006B05DB">
              <w:rPr>
                <w:rFonts w:cs="Calibri"/>
                <w:i/>
                <w:iCs/>
                <w:color w:val="000000"/>
                <w:sz w:val="20"/>
                <w:szCs w:val="20"/>
              </w:rPr>
              <w:t>Flavi</w:t>
            </w:r>
            <w:del w:id="6" w:author="Ortega-Beltran, Alejandro (IITA)" w:date="2020-06-11T09:19:00Z">
              <w:r w:rsidDel="008457F5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delText>b,</w:delText>
              </w:r>
            </w:del>
            <w:proofErr w:type="gramStart"/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c</w:t>
            </w:r>
            <w:ins w:id="7" w:author="Ortega-Beltran, Alejandro (IITA)" w:date="2020-06-11T09:19:00Z">
              <w:r w:rsidR="008457F5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t>,d</w:t>
              </w:r>
            </w:ins>
            <w:proofErr w:type="spellEnd"/>
            <w:proofErr w:type="gramEnd"/>
            <w:r w:rsidRPr="006B05DB">
              <w:rPr>
                <w:rFonts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B05DB">
              <w:rPr>
                <w:rFonts w:cs="Calibri"/>
                <w:color w:val="000000"/>
                <w:sz w:val="20"/>
                <w:szCs w:val="20"/>
              </w:rPr>
              <w:t>(%)</w:t>
            </w:r>
          </w:p>
        </w:tc>
      </w:tr>
      <w:tr w:rsidR="00553CB3" w:rsidRPr="006B05DB" w14:paraId="76CDE92B" w14:textId="77777777" w:rsidTr="00BD7F0C">
        <w:trPr>
          <w:trHeight w:val="314"/>
        </w:trPr>
        <w:tc>
          <w:tcPr>
            <w:tcW w:w="2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1046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2928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CE85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B1A0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EA5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oil before inoculation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D741" w14:textId="77777777" w:rsidR="00553CB3" w:rsidRPr="006B05DB" w:rsidRDefault="00553CB3" w:rsidP="00BD7F0C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CAA7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oil at harvest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4BA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0BA7" w14:textId="642CB1A5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6B05DB">
              <w:rPr>
                <w:rFonts w:cs="Calibri"/>
                <w:color w:val="000000"/>
                <w:sz w:val="20"/>
                <w:szCs w:val="20"/>
              </w:rPr>
              <w:t>Grains</w:t>
            </w:r>
            <w:ins w:id="8" w:author="Ortega-Beltran, Alejandro (IITA)" w:date="2020-06-11T09:19:00Z">
              <w:r w:rsidR="008457F5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t>e</w:t>
              </w:r>
            </w:ins>
            <w:proofErr w:type="spellEnd"/>
            <w:del w:id="9" w:author="Ortega-Beltran, Alejandro (IITA)" w:date="2020-06-11T09:19:00Z">
              <w:r w:rsidDel="008457F5">
                <w:rPr>
                  <w:rFonts w:cs="Calibri"/>
                  <w:color w:val="000000"/>
                  <w:sz w:val="20"/>
                  <w:szCs w:val="20"/>
                  <w:vertAlign w:val="superscript"/>
                </w:rPr>
                <w:delText>d</w:delText>
              </w:r>
            </w:del>
          </w:p>
        </w:tc>
      </w:tr>
      <w:tr w:rsidR="00553CB3" w:rsidRPr="006B05DB" w14:paraId="4635118E" w14:textId="77777777" w:rsidTr="00BD7F0C">
        <w:trPr>
          <w:trHeight w:val="299"/>
        </w:trPr>
        <w:tc>
          <w:tcPr>
            <w:tcW w:w="2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71F3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55FE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D732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8067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1F4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 L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DAE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bscript"/>
              </w:rPr>
              <w:t>BG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118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  P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4FF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 T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8E5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805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 L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764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bscript"/>
              </w:rPr>
              <w:t>BG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83B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 P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025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649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323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 xml:space="preserve">  L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625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bscript"/>
              </w:rPr>
              <w:t>BG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94E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2DB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</w:t>
            </w:r>
          </w:p>
        </w:tc>
      </w:tr>
      <w:tr w:rsidR="00553CB3" w:rsidRPr="006B05DB" w14:paraId="5F7AA5BE" w14:textId="77777777" w:rsidTr="00BD7F0C">
        <w:trPr>
          <w:trHeight w:val="299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533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74F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D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129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Brong Ahafo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B87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DC1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65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98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003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025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D03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D87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A71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323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6B2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797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341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DFA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AAD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0392B43F" w14:textId="77777777" w:rsidTr="00BD7F0C">
        <w:trPr>
          <w:trHeight w:val="299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527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CDB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A72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E54" w14:textId="245B4CD9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del w:id="10" w:author="Ortega-Beltran, Alejandro (IITA)" w:date="2020-06-11T09:19:00Z">
              <w:r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  <w:ins w:id="11" w:author="Ortega-Beltran, Alejandro (IITA)" w:date="2020-06-11T09:19:00Z">
              <w:r w:rsidR="008457F5"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17F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5B9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6E5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C7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B52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1D3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B07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2EE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4EE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EA1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EC4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AED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3D0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599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50627AE9" w14:textId="77777777" w:rsidTr="00BD7F0C">
        <w:trPr>
          <w:trHeight w:val="299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7A9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414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2B0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E81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41B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685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CCE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C63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41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2A9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6D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D6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BA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3E2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C39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F5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65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88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775F37D6" w14:textId="77777777" w:rsidTr="00BD7F0C">
        <w:trPr>
          <w:trHeight w:val="299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223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B06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B12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9BCD" w14:textId="3F3052BC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12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13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ECA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985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B9E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449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1A2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71A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E63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D8D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9CC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13E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5DE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6B9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06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334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</w:tr>
      <w:tr w:rsidR="00553CB3" w:rsidRPr="006B05DB" w14:paraId="2B8AD0D1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FA4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1F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HF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1D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Ashant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DA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63C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441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A23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B21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CB1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D83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ED0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F5F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AE5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521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1A5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66B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A41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5B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249CEB6D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992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1B9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944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48C1" w14:textId="50070E40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14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15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96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BA6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AAF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5E2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69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85F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86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E1C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DD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F6A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A08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A9B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3E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CD6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2823FE73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6ED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26F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84F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Brong Ahafo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E3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29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7F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E3A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695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91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ADE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9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117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78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0DF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28E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142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3F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187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018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1E8530F9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4A2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CC3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16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7672" w14:textId="0E5425AC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16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17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EB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16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732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3E8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22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025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45A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07A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8D8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314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9A2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8B1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A38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34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7889A32F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884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465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8F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Upper Eas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2E2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C5F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843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635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B1E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F0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738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22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612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842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E9D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D75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B57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12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14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5C024F84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A3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B92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FA7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41AF" w14:textId="78FD40D0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18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19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8E9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3E8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C56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323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8FD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405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DCE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7C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505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0DE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E06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EC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A46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E60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0883182E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64E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C59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EDC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Upper Wes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D72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5C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9F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610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D54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FF0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ACB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093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013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5A3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BE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89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BB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8FA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7C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20168D96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BF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1A5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C8A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C12F" w14:textId="4C977216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0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1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F93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CEA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D44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BDB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4DC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B6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966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7E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8AF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CF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A1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C50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FF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636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</w:tr>
      <w:tr w:rsidR="00553CB3" w:rsidRPr="006B05DB" w14:paraId="1EA0EFF5" w14:textId="77777777" w:rsidTr="00BD7F0C">
        <w:trPr>
          <w:trHeight w:val="9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703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9D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5E2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76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18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8E1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E97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3D4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2F8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1A6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720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430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39F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29F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175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608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523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2B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553CB3" w:rsidRPr="006B05DB" w14:paraId="0A626748" w14:textId="77777777" w:rsidTr="00BD7F0C">
        <w:trPr>
          <w:trHeight w:val="299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5A8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72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D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F0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Brong Ahafo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15A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684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9B9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53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43A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805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4A3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29A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663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A87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D96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AA1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6A5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E0A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FD4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77CC392E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DF4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10B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19C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0D4A" w14:textId="0C434351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2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3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A9B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EFE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644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D3F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18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91A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9A0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B66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A3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25A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020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093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0C5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80D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23D1691A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A20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9C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B3B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2CD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B2A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AC2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3AE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643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01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F95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556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BE2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385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F8D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F2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0EF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756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799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</w:tr>
      <w:tr w:rsidR="00553CB3" w:rsidRPr="006B05DB" w14:paraId="19C92663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DCB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34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E83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148C" w14:textId="119B3E21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4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5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51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62E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3DA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855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1C1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BB3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A7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C48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127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F5A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53B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4E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73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120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0E2C00CF" w14:textId="77777777" w:rsidTr="00BD7F0C">
        <w:trPr>
          <w:trHeight w:val="299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572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C3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HF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FA0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Ashant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F80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CB7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8F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61A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84F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834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CF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74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443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5FC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98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8CD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072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CE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0AA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79575DD7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C6C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FE3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092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E51A" w14:textId="7746A06D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6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7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84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B9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E2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B42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A33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628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9E1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02B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0EC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089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908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493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99B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52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</w:tr>
      <w:tr w:rsidR="00553CB3" w:rsidRPr="006B05DB" w14:paraId="436B880C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FE8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AA4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8A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Brong Ahafo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66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A90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23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2F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7C3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9C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612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4D1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EF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61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F56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C4A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E3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11A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55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5C825A56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151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04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7D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D41" w14:textId="2F2C5518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28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29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D14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999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99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94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23A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A7B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20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38B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F1C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16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F7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652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9E9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4EB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3539E3D7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7F7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CDF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DB6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Upper Eas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6B6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AFA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73F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533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932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83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4640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C52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B3C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92C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28E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9BC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F3A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CC0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BE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55163F42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8E6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542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EE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721" w14:textId="46FBDCB1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30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31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E43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893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D327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66A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BE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116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F76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34B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3C3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87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C8B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AC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3EF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C654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3095367B" w14:textId="77777777" w:rsidTr="00BD7F0C">
        <w:trPr>
          <w:trHeight w:val="314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B066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28B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273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Upper Wes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D1D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AD1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AF0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ACE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1D4D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C99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B60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39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  <w:r w:rsidRPr="006B05D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1C5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D3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DB5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139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AE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4D3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BF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  <w:tr w:rsidR="00553CB3" w:rsidRPr="006B05DB" w14:paraId="487E8665" w14:textId="77777777" w:rsidTr="00BD7F0C">
        <w:trPr>
          <w:trHeight w:val="299"/>
        </w:trPr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CC4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619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B45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C540" w14:textId="019666C6" w:rsidR="00553CB3" w:rsidRPr="006B05DB" w:rsidRDefault="008457F5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ins w:id="32" w:author="Ortega-Beltran, Alejandro (IITA)" w:date="2020-06-11T09:19:00Z">
              <w:r>
                <w:rPr>
                  <w:rFonts w:cs="Calibri"/>
                  <w:color w:val="000000"/>
                  <w:sz w:val="20"/>
                  <w:szCs w:val="20"/>
                </w:rPr>
                <w:t>Untreated</w:t>
              </w:r>
            </w:ins>
            <w:del w:id="33" w:author="Ortega-Beltran, Alejandro (IITA)" w:date="2020-06-11T09:19:00Z">
              <w:r w:rsidR="00553CB3" w:rsidRPr="006B05DB" w:rsidDel="008457F5">
                <w:rPr>
                  <w:rFonts w:cs="Calibri"/>
                  <w:color w:val="000000"/>
                  <w:sz w:val="20"/>
                  <w:szCs w:val="20"/>
                </w:rPr>
                <w:delText>Control</w:delText>
              </w:r>
            </w:del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F8F2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4DCE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B54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0551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A19C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A573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2D6F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AAA28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882A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7F9B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610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565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E055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F479" w14:textId="77777777" w:rsidR="00553CB3" w:rsidRPr="006B05DB" w:rsidRDefault="00553CB3" w:rsidP="00BD7F0C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6B05DB">
              <w:rPr>
                <w:rFonts w:cs="Calibri"/>
                <w:color w:val="000000"/>
                <w:sz w:val="20"/>
                <w:szCs w:val="20"/>
              </w:rPr>
              <w:t>0.0</w:t>
            </w:r>
          </w:p>
        </w:tc>
      </w:tr>
    </w:tbl>
    <w:p w14:paraId="38F6B2A0" w14:textId="0791EB27" w:rsidR="00553CB3" w:rsidRDefault="00553CB3" w:rsidP="00553CB3">
      <w:pPr>
        <w:spacing w:after="0" w:line="480" w:lineRule="auto"/>
        <w:rPr>
          <w:ins w:id="34" w:author="Ortega-Beltran, Alejandro (IITA)" w:date="2020-06-11T09:20:00Z"/>
          <w:rFonts w:cs="Calibri"/>
        </w:rPr>
      </w:pPr>
      <w:r>
        <w:rPr>
          <w:rFonts w:cs="Calibri"/>
          <w:color w:val="000000"/>
          <w:vertAlign w:val="superscript"/>
        </w:rPr>
        <w:lastRenderedPageBreak/>
        <w:t>a</w:t>
      </w:r>
      <w:r w:rsidRPr="00AC6735">
        <w:rPr>
          <w:rFonts w:cs="Calibri"/>
          <w:color w:val="000000"/>
        </w:rPr>
        <w:t xml:space="preserve"> </w:t>
      </w:r>
      <w:r w:rsidRPr="006B05DB">
        <w:rPr>
          <w:rFonts w:cs="Calibri"/>
        </w:rPr>
        <w:t>DS, Derived Savanna; HF, Humid Forest; SGS, Southern Guinea Savanna.</w:t>
      </w:r>
    </w:p>
    <w:p w14:paraId="03F6FE21" w14:textId="26C50041" w:rsidR="008457F5" w:rsidRDefault="008457F5" w:rsidP="008457F5">
      <w:pPr>
        <w:spacing w:after="0"/>
        <w:rPr>
          <w:ins w:id="35" w:author="Ortega-Beltran, Alejandro (IITA)" w:date="2020-06-11T09:20:00Z"/>
          <w:rFonts w:cs="Calibri"/>
          <w:color w:val="000000"/>
        </w:rPr>
      </w:pPr>
      <w:ins w:id="36" w:author="Ortega-Beltran, Alejandro (IITA)" w:date="2020-06-11T09:20:00Z">
        <w:r>
          <w:rPr>
            <w:rFonts w:cs="Calibri"/>
            <w:vertAlign w:val="superscript"/>
          </w:rPr>
          <w:t>b</w:t>
        </w:r>
        <w:r>
          <w:rPr>
            <w:rFonts w:cs="Calibri"/>
          </w:rPr>
          <w:t xml:space="preserve"> </w:t>
        </w:r>
        <w:r w:rsidRPr="00AC6735">
          <w:rPr>
            <w:rFonts w:cs="Calibri"/>
            <w:color w:val="000000"/>
          </w:rPr>
          <w:t>Treated refers to fields to which Aflasafe GH01</w:t>
        </w:r>
        <w:r>
          <w:rPr>
            <w:rFonts w:cs="Calibri"/>
            <w:color w:val="000000"/>
          </w:rPr>
          <w:t xml:space="preserve"> </w:t>
        </w:r>
        <w:r w:rsidRPr="00AC6735">
          <w:rPr>
            <w:rFonts w:cs="Calibri"/>
            <w:color w:val="000000"/>
          </w:rPr>
          <w:t>was applied at the rate of 10 kg/ha</w:t>
        </w:r>
        <w:r>
          <w:rPr>
            <w:rFonts w:cs="Calibri"/>
            <w:color w:val="000000"/>
          </w:rPr>
          <w:t>. Untreated</w:t>
        </w:r>
        <w:r w:rsidRPr="00AC6735">
          <w:rPr>
            <w:rFonts w:cs="Calibri"/>
            <w:color w:val="000000"/>
          </w:rPr>
          <w:t xml:space="preserve"> </w:t>
        </w:r>
        <w:r>
          <w:rPr>
            <w:rFonts w:cs="Calibri"/>
            <w:color w:val="000000"/>
          </w:rPr>
          <w:t>were nearby</w:t>
        </w:r>
        <w:r w:rsidRPr="00AC6735">
          <w:rPr>
            <w:rFonts w:cs="Calibri"/>
            <w:color w:val="000000"/>
          </w:rPr>
          <w:t xml:space="preserve"> field</w:t>
        </w:r>
        <w:r>
          <w:rPr>
            <w:rFonts w:cs="Calibri"/>
            <w:color w:val="000000"/>
          </w:rPr>
          <w:t>s</w:t>
        </w:r>
        <w:r w:rsidRPr="00AC6735">
          <w:rPr>
            <w:rFonts w:cs="Calibri"/>
            <w:color w:val="000000"/>
          </w:rPr>
          <w:t xml:space="preserve"> separated </w:t>
        </w:r>
        <w:r>
          <w:rPr>
            <w:rFonts w:cs="Calibri"/>
            <w:color w:val="000000"/>
          </w:rPr>
          <w:t xml:space="preserve">by at least 25 m </w:t>
        </w:r>
        <w:r w:rsidRPr="00AC6735">
          <w:rPr>
            <w:rFonts w:cs="Calibri"/>
            <w:color w:val="000000"/>
          </w:rPr>
          <w:t xml:space="preserve">from corresponding treated field in which no </w:t>
        </w:r>
        <w:r w:rsidRPr="006B05DB">
          <w:rPr>
            <w:rFonts w:cs="Calibri"/>
          </w:rPr>
          <w:t>biocontrol</w:t>
        </w:r>
        <w:r w:rsidRPr="00AC6735">
          <w:rPr>
            <w:rFonts w:cs="Calibri"/>
            <w:color w:val="000000"/>
          </w:rPr>
          <w:t xml:space="preserve"> product was applied. </w:t>
        </w:r>
      </w:ins>
    </w:p>
    <w:p w14:paraId="6EA78086" w14:textId="77777777" w:rsidR="008457F5" w:rsidRPr="008457F5" w:rsidRDefault="008457F5" w:rsidP="008457F5">
      <w:pPr>
        <w:spacing w:after="0"/>
        <w:rPr>
          <w:rFonts w:cs="Calibri"/>
          <w:color w:val="000000"/>
        </w:rPr>
        <w:pPrChange w:id="37" w:author="Ortega-Beltran, Alejandro (IITA)" w:date="2020-06-11T09:20:00Z">
          <w:pPr>
            <w:spacing w:after="0" w:line="480" w:lineRule="auto"/>
          </w:pPr>
        </w:pPrChange>
      </w:pPr>
    </w:p>
    <w:p w14:paraId="6B2F671C" w14:textId="2DAE4FDB" w:rsidR="00553CB3" w:rsidRDefault="008457F5" w:rsidP="00553CB3">
      <w:pPr>
        <w:spacing w:after="0" w:line="480" w:lineRule="auto"/>
        <w:rPr>
          <w:rFonts w:cs="Calibri"/>
          <w:i/>
          <w:iCs/>
          <w:color w:val="000000"/>
        </w:rPr>
      </w:pPr>
      <w:ins w:id="38" w:author="Ortega-Beltran, Alejandro (IITA)" w:date="2020-06-11T09:20:00Z">
        <w:r>
          <w:rPr>
            <w:rFonts w:cs="Calibri"/>
            <w:color w:val="000000"/>
            <w:vertAlign w:val="superscript"/>
          </w:rPr>
          <w:t>c</w:t>
        </w:r>
      </w:ins>
      <w:del w:id="39" w:author="Ortega-Beltran, Alejandro (IITA)" w:date="2020-06-11T09:20:00Z">
        <w:r w:rsidR="00553CB3" w:rsidDel="008457F5">
          <w:rPr>
            <w:rFonts w:cs="Calibri"/>
            <w:color w:val="000000"/>
            <w:vertAlign w:val="superscript"/>
          </w:rPr>
          <w:delText>b</w:delText>
        </w:r>
      </w:del>
      <w:r w:rsidR="00553CB3" w:rsidRPr="00AC6735">
        <w:rPr>
          <w:rFonts w:cs="Calibri"/>
          <w:color w:val="000000"/>
        </w:rPr>
        <w:t xml:space="preserve"> L</w:t>
      </w:r>
      <w:r w:rsidR="00553CB3">
        <w:rPr>
          <w:rFonts w:cs="Calibri"/>
          <w:color w:val="000000"/>
        </w:rPr>
        <w:t xml:space="preserve"> =</w:t>
      </w:r>
      <w:r w:rsidR="00553CB3" w:rsidRPr="00AC6735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i/>
          <w:iCs/>
          <w:color w:val="000000"/>
        </w:rPr>
        <w:t>A</w:t>
      </w:r>
      <w:r w:rsidR="00553CB3">
        <w:rPr>
          <w:rFonts w:cs="Calibri"/>
          <w:i/>
          <w:iCs/>
          <w:color w:val="000000"/>
        </w:rPr>
        <w:t>.</w:t>
      </w:r>
      <w:r w:rsidR="00553CB3" w:rsidRPr="00AC6735">
        <w:rPr>
          <w:rFonts w:cs="Calibri"/>
          <w:i/>
          <w:iCs/>
          <w:color w:val="000000"/>
        </w:rPr>
        <w:t xml:space="preserve"> flavus</w:t>
      </w:r>
      <w:r w:rsidR="00553CB3" w:rsidRPr="00AC6735">
        <w:rPr>
          <w:rFonts w:cs="Calibri"/>
          <w:color w:val="000000"/>
        </w:rPr>
        <w:t xml:space="preserve"> L morphotype</w:t>
      </w:r>
      <w:r w:rsidR="00553CB3">
        <w:rPr>
          <w:rFonts w:cs="Calibri"/>
          <w:color w:val="000000"/>
        </w:rPr>
        <w:t>,</w:t>
      </w:r>
      <w:r w:rsidR="00553CB3" w:rsidRPr="00AC6735">
        <w:rPr>
          <w:rFonts w:cs="Calibri"/>
          <w:color w:val="000000"/>
        </w:rPr>
        <w:t xml:space="preserve"> </w:t>
      </w:r>
      <w:r w:rsidR="00553CB3" w:rsidRPr="00F55195">
        <w:rPr>
          <w:rFonts w:cs="Calibri"/>
          <w:color w:val="000000"/>
        </w:rPr>
        <w:t>S</w:t>
      </w:r>
      <w:r w:rsidR="00553CB3" w:rsidRPr="00D51F37">
        <w:rPr>
          <w:rFonts w:cs="Calibri"/>
          <w:color w:val="000000"/>
          <w:szCs w:val="16"/>
          <w:vertAlign w:val="subscript"/>
        </w:rPr>
        <w:t>BG</w:t>
      </w:r>
      <w:r w:rsidR="00553CB3" w:rsidRPr="00AC6735">
        <w:rPr>
          <w:rFonts w:cs="Calibri"/>
          <w:color w:val="000000"/>
        </w:rPr>
        <w:t xml:space="preserve"> </w:t>
      </w:r>
      <w:r w:rsidR="00553CB3">
        <w:rPr>
          <w:rFonts w:cs="Calibri"/>
          <w:color w:val="000000"/>
        </w:rPr>
        <w:t>=</w:t>
      </w:r>
      <w:r w:rsidR="00553CB3" w:rsidRPr="00AC6735">
        <w:rPr>
          <w:rFonts w:cs="Calibri"/>
          <w:color w:val="000000"/>
        </w:rPr>
        <w:t xml:space="preserve"> </w:t>
      </w:r>
      <w:r w:rsidR="00553CB3" w:rsidRPr="00F55195">
        <w:rPr>
          <w:rFonts w:cs="Calibri"/>
          <w:color w:val="000000"/>
        </w:rPr>
        <w:t>S</w:t>
      </w:r>
      <w:r w:rsidR="00553CB3" w:rsidRPr="00D51F37">
        <w:rPr>
          <w:rFonts w:cs="Calibri"/>
          <w:color w:val="000000"/>
          <w:szCs w:val="16"/>
          <w:vertAlign w:val="subscript"/>
        </w:rPr>
        <w:t>BG</w:t>
      </w:r>
      <w:r w:rsidR="00553CB3" w:rsidRPr="00AC6735" w:rsidDel="002B0941">
        <w:rPr>
          <w:rFonts w:cs="Calibri"/>
          <w:color w:val="000000"/>
        </w:rPr>
        <w:t xml:space="preserve"> </w:t>
      </w:r>
      <w:r w:rsidR="00553CB3">
        <w:rPr>
          <w:rFonts w:cs="Calibri"/>
          <w:color w:val="000000"/>
        </w:rPr>
        <w:t>strains,</w:t>
      </w:r>
      <w:r w:rsidR="00553CB3" w:rsidRPr="00AC6735">
        <w:rPr>
          <w:rFonts w:cs="Calibri"/>
          <w:color w:val="000000"/>
        </w:rPr>
        <w:t xml:space="preserve"> P</w:t>
      </w:r>
      <w:r w:rsidR="00553CB3">
        <w:rPr>
          <w:rFonts w:cs="Calibri"/>
          <w:color w:val="000000"/>
        </w:rPr>
        <w:t xml:space="preserve"> =</w:t>
      </w:r>
      <w:r w:rsidR="00553CB3" w:rsidRPr="00AC6735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i/>
          <w:iCs/>
          <w:color w:val="000000"/>
        </w:rPr>
        <w:t>A. parasiticus</w:t>
      </w:r>
      <w:r w:rsidR="00553CB3">
        <w:rPr>
          <w:rFonts w:cs="Calibri"/>
          <w:i/>
          <w:iCs/>
          <w:color w:val="000000"/>
        </w:rPr>
        <w:t>,</w:t>
      </w:r>
      <w:r w:rsidR="00553CB3" w:rsidRPr="00AC6735">
        <w:rPr>
          <w:rFonts w:cs="Calibri"/>
          <w:color w:val="000000"/>
        </w:rPr>
        <w:t xml:space="preserve"> T</w:t>
      </w:r>
      <w:r w:rsidR="00553CB3">
        <w:rPr>
          <w:rFonts w:cs="Calibri"/>
          <w:color w:val="000000"/>
        </w:rPr>
        <w:t xml:space="preserve"> =</w:t>
      </w:r>
      <w:r w:rsidR="00553CB3" w:rsidRPr="00AC6735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i/>
          <w:iCs/>
          <w:color w:val="000000"/>
        </w:rPr>
        <w:t>A. tamarii.</w:t>
      </w:r>
    </w:p>
    <w:p w14:paraId="149385DA" w14:textId="2F3A2DD9" w:rsidR="00553CB3" w:rsidRDefault="008457F5" w:rsidP="00553CB3">
      <w:pPr>
        <w:spacing w:after="0" w:line="480" w:lineRule="auto"/>
        <w:rPr>
          <w:rFonts w:cs="Calibri"/>
          <w:color w:val="000000"/>
        </w:rPr>
      </w:pPr>
      <w:ins w:id="40" w:author="Ortega-Beltran, Alejandro (IITA)" w:date="2020-06-11T09:20:00Z">
        <w:r>
          <w:rPr>
            <w:rFonts w:cs="Calibri"/>
            <w:color w:val="000000"/>
            <w:vertAlign w:val="superscript"/>
          </w:rPr>
          <w:t>d</w:t>
        </w:r>
      </w:ins>
      <w:del w:id="41" w:author="Ortega-Beltran, Alejandro (IITA)" w:date="2020-06-11T09:20:00Z">
        <w:r w:rsidR="00553CB3" w:rsidDel="008457F5">
          <w:rPr>
            <w:rFonts w:cs="Calibri"/>
            <w:color w:val="000000"/>
            <w:vertAlign w:val="superscript"/>
          </w:rPr>
          <w:delText>c</w:delText>
        </w:r>
      </w:del>
      <w:r w:rsidR="00553CB3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color w:val="000000"/>
        </w:rPr>
        <w:t xml:space="preserve">In each region, species frequencies from treated samples with an asterisk (*) significantly differed from those found in corresponding </w:t>
      </w:r>
      <w:del w:id="42" w:author="Ortega-Beltran, Alejandro (IITA)" w:date="2020-06-11T09:20:00Z">
        <w:r w:rsidR="00553CB3" w:rsidRPr="00AC6735" w:rsidDel="008457F5">
          <w:rPr>
            <w:rFonts w:cs="Calibri"/>
            <w:color w:val="000000"/>
          </w:rPr>
          <w:delText xml:space="preserve">control </w:delText>
        </w:r>
      </w:del>
      <w:ins w:id="43" w:author="Ortega-Beltran, Alejandro (IITA)" w:date="2020-06-11T09:20:00Z">
        <w:r>
          <w:rPr>
            <w:rFonts w:cs="Calibri"/>
            <w:color w:val="000000"/>
          </w:rPr>
          <w:t>untreated</w:t>
        </w:r>
        <w:r w:rsidRPr="00AC6735">
          <w:rPr>
            <w:rFonts w:cs="Calibri"/>
            <w:color w:val="000000"/>
          </w:rPr>
          <w:t xml:space="preserve"> </w:t>
        </w:r>
      </w:ins>
      <w:del w:id="44" w:author="Ortega-Beltran, Alejandro (IITA)" w:date="2020-06-11T09:20:00Z">
        <w:r w:rsidR="00553CB3" w:rsidRPr="00AC6735" w:rsidDel="008457F5">
          <w:rPr>
            <w:rFonts w:cs="Calibri"/>
            <w:color w:val="000000"/>
          </w:rPr>
          <w:delText xml:space="preserve">treatment </w:delText>
        </w:r>
      </w:del>
      <w:ins w:id="45" w:author="Ortega-Beltran, Alejandro (IITA)" w:date="2020-06-11T09:20:00Z">
        <w:r>
          <w:rPr>
            <w:rFonts w:cs="Calibri"/>
            <w:color w:val="000000"/>
          </w:rPr>
          <w:t>samples</w:t>
        </w:r>
        <w:bookmarkStart w:id="46" w:name="_GoBack"/>
        <w:bookmarkEnd w:id="46"/>
        <w:r w:rsidRPr="00AC6735">
          <w:rPr>
            <w:rFonts w:cs="Calibri"/>
            <w:color w:val="000000"/>
          </w:rPr>
          <w:t xml:space="preserve"> </w:t>
        </w:r>
      </w:ins>
      <w:r w:rsidR="00553CB3" w:rsidRPr="00AC6735">
        <w:rPr>
          <w:rFonts w:cs="Calibri"/>
          <w:color w:val="000000"/>
        </w:rPr>
        <w:t xml:space="preserve">by Student’s </w:t>
      </w:r>
      <w:r w:rsidR="00553CB3" w:rsidRPr="00821939">
        <w:rPr>
          <w:rFonts w:cs="Calibri"/>
          <w:i/>
          <w:color w:val="000000"/>
        </w:rPr>
        <w:t>t</w:t>
      </w:r>
      <w:r w:rsidR="00553CB3" w:rsidRPr="00AC6735">
        <w:rPr>
          <w:rFonts w:cs="Calibri"/>
          <w:color w:val="000000"/>
        </w:rPr>
        <w:t>-test (α</w:t>
      </w:r>
      <w:r w:rsidR="00553CB3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color w:val="000000"/>
        </w:rPr>
        <w:t>=</w:t>
      </w:r>
      <w:r w:rsidR="00553CB3">
        <w:rPr>
          <w:rFonts w:cs="Calibri"/>
          <w:color w:val="000000"/>
        </w:rPr>
        <w:t xml:space="preserve"> </w:t>
      </w:r>
      <w:r w:rsidR="00553CB3" w:rsidRPr="00AC6735">
        <w:rPr>
          <w:rFonts w:cs="Calibri"/>
          <w:color w:val="000000"/>
        </w:rPr>
        <w:t>0.05).</w:t>
      </w:r>
    </w:p>
    <w:p w14:paraId="7A82A63A" w14:textId="0A80EFEE" w:rsidR="00553CB3" w:rsidRPr="000C7515" w:rsidRDefault="008457F5" w:rsidP="00553CB3">
      <w:pPr>
        <w:spacing w:after="0" w:line="480" w:lineRule="auto"/>
        <w:rPr>
          <w:rFonts w:cs="Calibri"/>
          <w:color w:val="000000"/>
          <w:vertAlign w:val="superscript"/>
        </w:rPr>
      </w:pPr>
      <w:ins w:id="47" w:author="Ortega-Beltran, Alejandro (IITA)" w:date="2020-06-11T09:20:00Z">
        <w:r>
          <w:rPr>
            <w:rFonts w:cs="Calibri"/>
            <w:color w:val="000000"/>
            <w:vertAlign w:val="superscript"/>
          </w:rPr>
          <w:t>e</w:t>
        </w:r>
      </w:ins>
      <w:del w:id="48" w:author="Ortega-Beltran, Alejandro (IITA)" w:date="2020-06-11T09:20:00Z">
        <w:r w:rsidR="00553CB3" w:rsidDel="008457F5">
          <w:rPr>
            <w:rFonts w:cs="Calibri"/>
            <w:color w:val="000000"/>
            <w:vertAlign w:val="superscript"/>
          </w:rPr>
          <w:delText>d</w:delText>
        </w:r>
      </w:del>
      <w:r w:rsidR="00553CB3">
        <w:rPr>
          <w:rFonts w:cs="Calibri"/>
          <w:color w:val="000000"/>
        </w:rPr>
        <w:t xml:space="preserve"> </w:t>
      </w:r>
      <w:r w:rsidR="00553CB3">
        <w:t>Values depict means for both maize and groundnut grains.</w:t>
      </w:r>
      <w:r w:rsidR="00553CB3" w:rsidRPr="00AC6735">
        <w:rPr>
          <w:rFonts w:cs="Calibri"/>
          <w:color w:val="000000"/>
        </w:rPr>
        <w:t xml:space="preserve"> </w:t>
      </w:r>
    </w:p>
    <w:p w14:paraId="5F255112" w14:textId="77777777" w:rsidR="004E4530" w:rsidRDefault="004E4530" w:rsidP="00553CB3"/>
    <w:sectPr w:rsidR="004E4530" w:rsidSect="00F3746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Pro-Light">
    <w:altName w:val="Times New Roman"/>
    <w:panose1 w:val="020B0604020202020204"/>
    <w:charset w:val="00"/>
    <w:family w:val="auto"/>
    <w:pitch w:val="variable"/>
    <w:sig w:usb0="00000001" w:usb1="50002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 Pro">
    <w:altName w:val="Times New Roman"/>
    <w:panose1 w:val="020B0604020202020204"/>
    <w:charset w:val="A1"/>
    <w:family w:val="roman"/>
    <w:notTrueType/>
    <w:pitch w:val="default"/>
    <w:sig w:usb0="00000001" w:usb1="00000000" w:usb2="00000000" w:usb3="00000000" w:csb0="00000009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627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8152BC7"/>
    <w:multiLevelType w:val="multilevel"/>
    <w:tmpl w:val="4642D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0D16AB"/>
    <w:multiLevelType w:val="multilevel"/>
    <w:tmpl w:val="A8846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4E21A0"/>
    <w:multiLevelType w:val="hybridMultilevel"/>
    <w:tmpl w:val="3B28FE8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763EDA"/>
    <w:multiLevelType w:val="multilevel"/>
    <w:tmpl w:val="FCC25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0E16FC"/>
    <w:multiLevelType w:val="hybridMultilevel"/>
    <w:tmpl w:val="011E2D7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07868"/>
    <w:multiLevelType w:val="hybridMultilevel"/>
    <w:tmpl w:val="21E255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F6F70F1"/>
    <w:multiLevelType w:val="multilevel"/>
    <w:tmpl w:val="18EA4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61221D"/>
    <w:multiLevelType w:val="hybridMultilevel"/>
    <w:tmpl w:val="F7FE7F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47E5058"/>
    <w:multiLevelType w:val="multilevel"/>
    <w:tmpl w:val="E9CE0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E375F1"/>
    <w:multiLevelType w:val="hybridMultilevel"/>
    <w:tmpl w:val="70748B78"/>
    <w:lvl w:ilvl="0" w:tplc="E124B4D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A441DE"/>
    <w:multiLevelType w:val="multilevel"/>
    <w:tmpl w:val="68EE0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E17006"/>
    <w:multiLevelType w:val="multilevel"/>
    <w:tmpl w:val="EEF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8A42C7"/>
    <w:multiLevelType w:val="hybridMultilevel"/>
    <w:tmpl w:val="7848C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396A82"/>
    <w:multiLevelType w:val="multilevel"/>
    <w:tmpl w:val="0409001D"/>
    <w:styleLink w:val="listoffigures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color w:val="00000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AD615A8"/>
    <w:multiLevelType w:val="multilevel"/>
    <w:tmpl w:val="0409001D"/>
    <w:numStyleLink w:val="listoffigures"/>
  </w:abstractNum>
  <w:abstractNum w:abstractNumId="16" w15:restartNumberingAfterBreak="0">
    <w:nsid w:val="5C8E709F"/>
    <w:multiLevelType w:val="hybridMultilevel"/>
    <w:tmpl w:val="F760B828"/>
    <w:lvl w:ilvl="0" w:tplc="77F80464">
      <w:start w:val="1"/>
      <w:numFmt w:val="decimal"/>
      <w:lvlText w:val="%1."/>
      <w:lvlJc w:val="left"/>
      <w:pPr>
        <w:ind w:left="864" w:hanging="360"/>
      </w:pPr>
      <w:rPr>
        <w:b w:val="0"/>
        <w:i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584" w:hanging="360"/>
      </w:pPr>
    </w:lvl>
    <w:lvl w:ilvl="2" w:tplc="0809001B" w:tentative="1">
      <w:start w:val="1"/>
      <w:numFmt w:val="lowerRoman"/>
      <w:lvlText w:val="%3."/>
      <w:lvlJc w:val="right"/>
      <w:pPr>
        <w:ind w:left="2304" w:hanging="180"/>
      </w:pPr>
    </w:lvl>
    <w:lvl w:ilvl="3" w:tplc="0809000F" w:tentative="1">
      <w:start w:val="1"/>
      <w:numFmt w:val="decimal"/>
      <w:lvlText w:val="%4."/>
      <w:lvlJc w:val="left"/>
      <w:pPr>
        <w:ind w:left="3024" w:hanging="360"/>
      </w:pPr>
    </w:lvl>
    <w:lvl w:ilvl="4" w:tplc="08090019" w:tentative="1">
      <w:start w:val="1"/>
      <w:numFmt w:val="lowerLetter"/>
      <w:lvlText w:val="%5."/>
      <w:lvlJc w:val="left"/>
      <w:pPr>
        <w:ind w:left="3744" w:hanging="360"/>
      </w:pPr>
    </w:lvl>
    <w:lvl w:ilvl="5" w:tplc="0809001B" w:tentative="1">
      <w:start w:val="1"/>
      <w:numFmt w:val="lowerRoman"/>
      <w:lvlText w:val="%6."/>
      <w:lvlJc w:val="right"/>
      <w:pPr>
        <w:ind w:left="4464" w:hanging="180"/>
      </w:pPr>
    </w:lvl>
    <w:lvl w:ilvl="6" w:tplc="0809000F" w:tentative="1">
      <w:start w:val="1"/>
      <w:numFmt w:val="decimal"/>
      <w:lvlText w:val="%7."/>
      <w:lvlJc w:val="left"/>
      <w:pPr>
        <w:ind w:left="5184" w:hanging="360"/>
      </w:pPr>
    </w:lvl>
    <w:lvl w:ilvl="7" w:tplc="08090019" w:tentative="1">
      <w:start w:val="1"/>
      <w:numFmt w:val="lowerLetter"/>
      <w:lvlText w:val="%8."/>
      <w:lvlJc w:val="left"/>
      <w:pPr>
        <w:ind w:left="5904" w:hanging="360"/>
      </w:pPr>
    </w:lvl>
    <w:lvl w:ilvl="8" w:tplc="08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7" w15:restartNumberingAfterBreak="0">
    <w:nsid w:val="5F422D6B"/>
    <w:multiLevelType w:val="multilevel"/>
    <w:tmpl w:val="22B02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59540B0"/>
    <w:multiLevelType w:val="hybridMultilevel"/>
    <w:tmpl w:val="FC0039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D67315"/>
    <w:multiLevelType w:val="multilevel"/>
    <w:tmpl w:val="7D186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0A4D34"/>
    <w:multiLevelType w:val="multilevel"/>
    <w:tmpl w:val="001C6C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1" w15:restartNumberingAfterBreak="0">
    <w:nsid w:val="75330145"/>
    <w:multiLevelType w:val="hybridMultilevel"/>
    <w:tmpl w:val="A914FCF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5B5EFD"/>
    <w:multiLevelType w:val="hybridMultilevel"/>
    <w:tmpl w:val="57D4C29E"/>
    <w:lvl w:ilvl="0" w:tplc="AF141DC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3F0393"/>
    <w:multiLevelType w:val="hybridMultilevel"/>
    <w:tmpl w:val="67CC8D76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0"/>
  </w:num>
  <w:num w:numId="3">
    <w:abstractNumId w:val="8"/>
  </w:num>
  <w:num w:numId="4">
    <w:abstractNumId w:val="23"/>
  </w:num>
  <w:num w:numId="5">
    <w:abstractNumId w:val="6"/>
  </w:num>
  <w:num w:numId="6">
    <w:abstractNumId w:val="13"/>
  </w:num>
  <w:num w:numId="7">
    <w:abstractNumId w:val="18"/>
  </w:num>
  <w:num w:numId="8">
    <w:abstractNumId w:val="12"/>
  </w:num>
  <w:num w:numId="9">
    <w:abstractNumId w:val="20"/>
  </w:num>
  <w:num w:numId="10">
    <w:abstractNumId w:val="0"/>
  </w:num>
  <w:num w:numId="11">
    <w:abstractNumId w:val="14"/>
  </w:num>
  <w:num w:numId="12">
    <w:abstractNumId w:val="15"/>
  </w:num>
  <w:num w:numId="13">
    <w:abstractNumId w:val="3"/>
  </w:num>
  <w:num w:numId="14">
    <w:abstractNumId w:val="21"/>
  </w:num>
  <w:num w:numId="15">
    <w:abstractNumId w:val="5"/>
  </w:num>
  <w:num w:numId="16">
    <w:abstractNumId w:val="16"/>
  </w:num>
  <w:num w:numId="17">
    <w:abstractNumId w:val="1"/>
  </w:num>
  <w:num w:numId="18">
    <w:abstractNumId w:val="7"/>
  </w:num>
  <w:num w:numId="19">
    <w:abstractNumId w:val="9"/>
  </w:num>
  <w:num w:numId="20">
    <w:abstractNumId w:val="4"/>
  </w:num>
  <w:num w:numId="21">
    <w:abstractNumId w:val="11"/>
  </w:num>
  <w:num w:numId="22">
    <w:abstractNumId w:val="2"/>
  </w:num>
  <w:num w:numId="23">
    <w:abstractNumId w:val="19"/>
  </w:num>
  <w:num w:numId="24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rtega-Beltran, Alejandro (IITA)">
    <w15:presenceInfo w15:providerId="AD" w15:userId="S::a.beltran@cgiar.org::1d6784be-eef6-4dd6-8bfd-7b72f9e2e6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B3"/>
    <w:rsid w:val="00000DE6"/>
    <w:rsid w:val="000267A6"/>
    <w:rsid w:val="000507CB"/>
    <w:rsid w:val="00060A95"/>
    <w:rsid w:val="00065109"/>
    <w:rsid w:val="00067913"/>
    <w:rsid w:val="000745F3"/>
    <w:rsid w:val="000802B0"/>
    <w:rsid w:val="000A2038"/>
    <w:rsid w:val="000A6FCD"/>
    <w:rsid w:val="000B2468"/>
    <w:rsid w:val="000B7C7A"/>
    <w:rsid w:val="000B7F25"/>
    <w:rsid w:val="000E0213"/>
    <w:rsid w:val="000E7423"/>
    <w:rsid w:val="000F1CF1"/>
    <w:rsid w:val="000F7F71"/>
    <w:rsid w:val="00103A07"/>
    <w:rsid w:val="00110FC0"/>
    <w:rsid w:val="001221F1"/>
    <w:rsid w:val="00123614"/>
    <w:rsid w:val="001412B8"/>
    <w:rsid w:val="001453EF"/>
    <w:rsid w:val="0014617F"/>
    <w:rsid w:val="00162981"/>
    <w:rsid w:val="001669F5"/>
    <w:rsid w:val="00181675"/>
    <w:rsid w:val="001846D2"/>
    <w:rsid w:val="001854CA"/>
    <w:rsid w:val="001966DE"/>
    <w:rsid w:val="00196783"/>
    <w:rsid w:val="001B7251"/>
    <w:rsid w:val="001C086D"/>
    <w:rsid w:val="001E1556"/>
    <w:rsid w:val="001E3E59"/>
    <w:rsid w:val="001F0A0E"/>
    <w:rsid w:val="001F4B29"/>
    <w:rsid w:val="00202D95"/>
    <w:rsid w:val="0020532E"/>
    <w:rsid w:val="00206152"/>
    <w:rsid w:val="002103AA"/>
    <w:rsid w:val="002140C6"/>
    <w:rsid w:val="00220BB4"/>
    <w:rsid w:val="002273B6"/>
    <w:rsid w:val="00231D7D"/>
    <w:rsid w:val="00234A63"/>
    <w:rsid w:val="00235CD0"/>
    <w:rsid w:val="002365A7"/>
    <w:rsid w:val="00245F9C"/>
    <w:rsid w:val="00255B5A"/>
    <w:rsid w:val="00264A0C"/>
    <w:rsid w:val="00283A1E"/>
    <w:rsid w:val="00290B55"/>
    <w:rsid w:val="002A276A"/>
    <w:rsid w:val="002A63E0"/>
    <w:rsid w:val="002B4262"/>
    <w:rsid w:val="002B7D29"/>
    <w:rsid w:val="002D5CE7"/>
    <w:rsid w:val="002E3781"/>
    <w:rsid w:val="002E4CD8"/>
    <w:rsid w:val="00301C4B"/>
    <w:rsid w:val="003043C8"/>
    <w:rsid w:val="00304A55"/>
    <w:rsid w:val="00313EE0"/>
    <w:rsid w:val="00322FAA"/>
    <w:rsid w:val="00324C63"/>
    <w:rsid w:val="003351C7"/>
    <w:rsid w:val="00342B46"/>
    <w:rsid w:val="00363F2A"/>
    <w:rsid w:val="00375742"/>
    <w:rsid w:val="003900B8"/>
    <w:rsid w:val="00390412"/>
    <w:rsid w:val="00394FAA"/>
    <w:rsid w:val="003A1162"/>
    <w:rsid w:val="003C08F7"/>
    <w:rsid w:val="003C6431"/>
    <w:rsid w:val="004232CD"/>
    <w:rsid w:val="004241ED"/>
    <w:rsid w:val="004306AB"/>
    <w:rsid w:val="0043526D"/>
    <w:rsid w:val="00435EAA"/>
    <w:rsid w:val="00437D02"/>
    <w:rsid w:val="00444D95"/>
    <w:rsid w:val="00450165"/>
    <w:rsid w:val="00452A76"/>
    <w:rsid w:val="00453F74"/>
    <w:rsid w:val="00456599"/>
    <w:rsid w:val="004577FB"/>
    <w:rsid w:val="004636C7"/>
    <w:rsid w:val="0046757F"/>
    <w:rsid w:val="004722BF"/>
    <w:rsid w:val="00474395"/>
    <w:rsid w:val="004751D8"/>
    <w:rsid w:val="004832EE"/>
    <w:rsid w:val="004870D7"/>
    <w:rsid w:val="004947B1"/>
    <w:rsid w:val="004A29AC"/>
    <w:rsid w:val="004A7D27"/>
    <w:rsid w:val="004B08EE"/>
    <w:rsid w:val="004B287F"/>
    <w:rsid w:val="004C126F"/>
    <w:rsid w:val="004C4FF8"/>
    <w:rsid w:val="004D46F2"/>
    <w:rsid w:val="004E4530"/>
    <w:rsid w:val="00502769"/>
    <w:rsid w:val="00513B1C"/>
    <w:rsid w:val="0051404D"/>
    <w:rsid w:val="00521750"/>
    <w:rsid w:val="005218CA"/>
    <w:rsid w:val="00524D65"/>
    <w:rsid w:val="00526F1E"/>
    <w:rsid w:val="005533F8"/>
    <w:rsid w:val="00553CB3"/>
    <w:rsid w:val="00555084"/>
    <w:rsid w:val="00555A4D"/>
    <w:rsid w:val="00573280"/>
    <w:rsid w:val="00580F5D"/>
    <w:rsid w:val="005936FE"/>
    <w:rsid w:val="0059790D"/>
    <w:rsid w:val="005A607A"/>
    <w:rsid w:val="005C0FD7"/>
    <w:rsid w:val="005C17F1"/>
    <w:rsid w:val="005C68AD"/>
    <w:rsid w:val="005D5979"/>
    <w:rsid w:val="005E0201"/>
    <w:rsid w:val="005E36C0"/>
    <w:rsid w:val="005F0110"/>
    <w:rsid w:val="00600E54"/>
    <w:rsid w:val="00624F46"/>
    <w:rsid w:val="006270E6"/>
    <w:rsid w:val="00631945"/>
    <w:rsid w:val="00636AA4"/>
    <w:rsid w:val="006446BB"/>
    <w:rsid w:val="00653626"/>
    <w:rsid w:val="006579F3"/>
    <w:rsid w:val="0066025D"/>
    <w:rsid w:val="00681952"/>
    <w:rsid w:val="00684FA9"/>
    <w:rsid w:val="00685D76"/>
    <w:rsid w:val="006A3E4E"/>
    <w:rsid w:val="006B3AC5"/>
    <w:rsid w:val="006C1405"/>
    <w:rsid w:val="006C2A03"/>
    <w:rsid w:val="006C4C51"/>
    <w:rsid w:val="006D031A"/>
    <w:rsid w:val="006E518D"/>
    <w:rsid w:val="00705267"/>
    <w:rsid w:val="00710D91"/>
    <w:rsid w:val="00726877"/>
    <w:rsid w:val="00744387"/>
    <w:rsid w:val="00751359"/>
    <w:rsid w:val="0075259C"/>
    <w:rsid w:val="00797826"/>
    <w:rsid w:val="007A3517"/>
    <w:rsid w:val="007A479A"/>
    <w:rsid w:val="007B28F4"/>
    <w:rsid w:val="007C443A"/>
    <w:rsid w:val="007E300C"/>
    <w:rsid w:val="007F2DC0"/>
    <w:rsid w:val="0081519E"/>
    <w:rsid w:val="00823B62"/>
    <w:rsid w:val="00842BA1"/>
    <w:rsid w:val="008457F5"/>
    <w:rsid w:val="00851EEA"/>
    <w:rsid w:val="00857804"/>
    <w:rsid w:val="00865515"/>
    <w:rsid w:val="00884508"/>
    <w:rsid w:val="008906AD"/>
    <w:rsid w:val="008C2782"/>
    <w:rsid w:val="008D1B0B"/>
    <w:rsid w:val="008D21E5"/>
    <w:rsid w:val="008D6D2E"/>
    <w:rsid w:val="00902220"/>
    <w:rsid w:val="00905A9B"/>
    <w:rsid w:val="00907A04"/>
    <w:rsid w:val="00907B69"/>
    <w:rsid w:val="00914245"/>
    <w:rsid w:val="009205C7"/>
    <w:rsid w:val="00924BA1"/>
    <w:rsid w:val="009353E1"/>
    <w:rsid w:val="00935D7D"/>
    <w:rsid w:val="0094794D"/>
    <w:rsid w:val="00952E3D"/>
    <w:rsid w:val="009601DB"/>
    <w:rsid w:val="00982B26"/>
    <w:rsid w:val="009926AE"/>
    <w:rsid w:val="0099677F"/>
    <w:rsid w:val="009C45B7"/>
    <w:rsid w:val="009C7729"/>
    <w:rsid w:val="009E0D6D"/>
    <w:rsid w:val="009E711C"/>
    <w:rsid w:val="009F6143"/>
    <w:rsid w:val="009F7B79"/>
    <w:rsid w:val="00A027BC"/>
    <w:rsid w:val="00A045AB"/>
    <w:rsid w:val="00A07BB4"/>
    <w:rsid w:val="00A10DAD"/>
    <w:rsid w:val="00A22606"/>
    <w:rsid w:val="00A27B26"/>
    <w:rsid w:val="00A31F75"/>
    <w:rsid w:val="00A36D57"/>
    <w:rsid w:val="00A50EF1"/>
    <w:rsid w:val="00A51EFA"/>
    <w:rsid w:val="00A54584"/>
    <w:rsid w:val="00A82F41"/>
    <w:rsid w:val="00AA10AC"/>
    <w:rsid w:val="00AC1812"/>
    <w:rsid w:val="00AD4439"/>
    <w:rsid w:val="00AE7E20"/>
    <w:rsid w:val="00AF4AF7"/>
    <w:rsid w:val="00AF638A"/>
    <w:rsid w:val="00B00A9B"/>
    <w:rsid w:val="00B126D0"/>
    <w:rsid w:val="00B12C99"/>
    <w:rsid w:val="00B15FCF"/>
    <w:rsid w:val="00B241B0"/>
    <w:rsid w:val="00B25B97"/>
    <w:rsid w:val="00B2738B"/>
    <w:rsid w:val="00B376FA"/>
    <w:rsid w:val="00B37FE9"/>
    <w:rsid w:val="00B4087A"/>
    <w:rsid w:val="00B42F64"/>
    <w:rsid w:val="00B51DE8"/>
    <w:rsid w:val="00B53931"/>
    <w:rsid w:val="00B72530"/>
    <w:rsid w:val="00B7503D"/>
    <w:rsid w:val="00B76683"/>
    <w:rsid w:val="00B81A22"/>
    <w:rsid w:val="00B81EF5"/>
    <w:rsid w:val="00B95660"/>
    <w:rsid w:val="00B97EED"/>
    <w:rsid w:val="00BA38B6"/>
    <w:rsid w:val="00BA7583"/>
    <w:rsid w:val="00BE0BD6"/>
    <w:rsid w:val="00BE2F74"/>
    <w:rsid w:val="00BE43F4"/>
    <w:rsid w:val="00BE71CE"/>
    <w:rsid w:val="00C045E4"/>
    <w:rsid w:val="00C061E2"/>
    <w:rsid w:val="00C12486"/>
    <w:rsid w:val="00C307E1"/>
    <w:rsid w:val="00C346CA"/>
    <w:rsid w:val="00C37FAB"/>
    <w:rsid w:val="00C51B80"/>
    <w:rsid w:val="00C52CE7"/>
    <w:rsid w:val="00C53B7F"/>
    <w:rsid w:val="00C604E2"/>
    <w:rsid w:val="00C61A64"/>
    <w:rsid w:val="00C624B4"/>
    <w:rsid w:val="00C62B46"/>
    <w:rsid w:val="00C63F45"/>
    <w:rsid w:val="00C66B1C"/>
    <w:rsid w:val="00C67646"/>
    <w:rsid w:val="00C745AD"/>
    <w:rsid w:val="00C83599"/>
    <w:rsid w:val="00CA0147"/>
    <w:rsid w:val="00CB56AB"/>
    <w:rsid w:val="00CC2E54"/>
    <w:rsid w:val="00CD29A1"/>
    <w:rsid w:val="00CE1533"/>
    <w:rsid w:val="00CE2FB4"/>
    <w:rsid w:val="00CE786E"/>
    <w:rsid w:val="00CE7BEE"/>
    <w:rsid w:val="00D01F88"/>
    <w:rsid w:val="00D071AA"/>
    <w:rsid w:val="00D151DC"/>
    <w:rsid w:val="00D16ABA"/>
    <w:rsid w:val="00D16F5C"/>
    <w:rsid w:val="00D22B55"/>
    <w:rsid w:val="00D525BB"/>
    <w:rsid w:val="00D675E3"/>
    <w:rsid w:val="00D67872"/>
    <w:rsid w:val="00D75B74"/>
    <w:rsid w:val="00D827DD"/>
    <w:rsid w:val="00D842E5"/>
    <w:rsid w:val="00D87269"/>
    <w:rsid w:val="00D910B8"/>
    <w:rsid w:val="00DA1223"/>
    <w:rsid w:val="00DA5643"/>
    <w:rsid w:val="00DA643A"/>
    <w:rsid w:val="00DB396D"/>
    <w:rsid w:val="00DE709E"/>
    <w:rsid w:val="00DF4251"/>
    <w:rsid w:val="00E2449C"/>
    <w:rsid w:val="00E2796D"/>
    <w:rsid w:val="00E31AA1"/>
    <w:rsid w:val="00E33362"/>
    <w:rsid w:val="00E35B27"/>
    <w:rsid w:val="00E37BB0"/>
    <w:rsid w:val="00E51B3D"/>
    <w:rsid w:val="00E5587E"/>
    <w:rsid w:val="00E558C5"/>
    <w:rsid w:val="00E65475"/>
    <w:rsid w:val="00E94B62"/>
    <w:rsid w:val="00E952DB"/>
    <w:rsid w:val="00E9539F"/>
    <w:rsid w:val="00EB34A3"/>
    <w:rsid w:val="00EC4125"/>
    <w:rsid w:val="00ED55FF"/>
    <w:rsid w:val="00EF0BF9"/>
    <w:rsid w:val="00EF7AB3"/>
    <w:rsid w:val="00EF7E75"/>
    <w:rsid w:val="00F13289"/>
    <w:rsid w:val="00F158A3"/>
    <w:rsid w:val="00F2129D"/>
    <w:rsid w:val="00F3462E"/>
    <w:rsid w:val="00F375B6"/>
    <w:rsid w:val="00F42D92"/>
    <w:rsid w:val="00F438D2"/>
    <w:rsid w:val="00F50DBF"/>
    <w:rsid w:val="00F70FC8"/>
    <w:rsid w:val="00F76CD9"/>
    <w:rsid w:val="00F80EFB"/>
    <w:rsid w:val="00F81140"/>
    <w:rsid w:val="00F817E0"/>
    <w:rsid w:val="00F8394E"/>
    <w:rsid w:val="00F85FD1"/>
    <w:rsid w:val="00F9072F"/>
    <w:rsid w:val="00FA19A9"/>
    <w:rsid w:val="00FA7C51"/>
    <w:rsid w:val="00FB0C9B"/>
    <w:rsid w:val="00FB4E10"/>
    <w:rsid w:val="00FC340D"/>
    <w:rsid w:val="00FC556E"/>
    <w:rsid w:val="00FD7A29"/>
    <w:rsid w:val="00FE3E2D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739B8"/>
  <w15:chartTrackingRefBased/>
  <w15:docId w15:val="{E173C604-66E0-0640-8620-B1068276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  <w:ind w:left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CB3"/>
    <w:pPr>
      <w:spacing w:after="200" w:line="276" w:lineRule="auto"/>
      <w:ind w:left="0"/>
      <w:jc w:val="left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CB3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CB3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CB3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3CB3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3CB3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53CB3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CB3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CB3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CB3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34A63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553CB3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3CB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3CB3"/>
    <w:rPr>
      <w:rFonts w:ascii="Cambria" w:eastAsia="Times New Roman" w:hAnsi="Cambria" w:cs="Times New Roman"/>
      <w:b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53CB3"/>
    <w:rPr>
      <w:rFonts w:ascii="Cambria" w:eastAsia="Times New Roman" w:hAnsi="Cambria" w:cs="Times New Roman"/>
      <w:b/>
      <w:bCs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553CB3"/>
    <w:rPr>
      <w:rFonts w:ascii="Cambria" w:eastAsia="Times New Roman" w:hAnsi="Cambria" w:cs="Times New Roman"/>
      <w:b/>
      <w:bCs/>
      <w:color w:val="7F7F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553CB3"/>
    <w:rPr>
      <w:rFonts w:ascii="Cambria" w:eastAsia="Times New Roman" w:hAnsi="Cambria" w:cs="Times New Roman"/>
      <w:b/>
      <w:bCs/>
      <w:i/>
      <w:iCs/>
      <w:color w:val="7F7F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CB3"/>
    <w:rPr>
      <w:rFonts w:ascii="Cambria" w:eastAsia="Times New Roman" w:hAnsi="Cambria" w:cs="Times New Roman"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CB3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CB3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customStyle="1" w:styleId="Aheading">
    <w:name w:val="A heading"/>
    <w:basedOn w:val="Normal"/>
    <w:uiPriority w:val="99"/>
    <w:rsid w:val="00553CB3"/>
    <w:pPr>
      <w:pageBreakBefore/>
      <w:widowControl w:val="0"/>
      <w:suppressAutoHyphens/>
      <w:autoSpaceDE w:val="0"/>
      <w:autoSpaceDN w:val="0"/>
      <w:adjustRightInd w:val="0"/>
      <w:spacing w:after="283" w:line="400" w:lineRule="atLeast"/>
      <w:ind w:left="560" w:hanging="560"/>
      <w:textAlignment w:val="center"/>
    </w:pPr>
    <w:rPr>
      <w:rFonts w:ascii="MyriadPro-Light" w:hAnsi="MyriadPro-Light" w:cs="MyriadPro-Light"/>
      <w:color w:val="000000"/>
      <w:sz w:val="34"/>
      <w:szCs w:val="34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53CB3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C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CB3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53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CB3"/>
    <w:rPr>
      <w:rFonts w:ascii="Calibri" w:eastAsia="Times New Roman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53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CB3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553CB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553CB3"/>
    <w:rPr>
      <w:rFonts w:ascii="Calibri" w:eastAsia="Times New Roman" w:hAnsi="Calibri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3CB3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3CB3"/>
    <w:rPr>
      <w:rFonts w:ascii="Calibri" w:eastAsia="Times New Roman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553CB3"/>
    <w:rPr>
      <w:vertAlign w:val="superscript"/>
    </w:rPr>
  </w:style>
  <w:style w:type="character" w:styleId="Hyperlink">
    <w:name w:val="Hyperlink"/>
    <w:uiPriority w:val="99"/>
    <w:unhideWhenUsed/>
    <w:rsid w:val="00553CB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553CB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CB3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53CB3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53CB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CB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53CB3"/>
    <w:rPr>
      <w:rFonts w:ascii="Calibri" w:eastAsia="Times New Roman" w:hAnsi="Calibri" w:cs="Times New Roman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CB3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3CB3"/>
    <w:rPr>
      <w:rFonts w:ascii="Cambria" w:eastAsia="Times New Roman" w:hAnsi="Cambria" w:cs="Times New Roman"/>
      <w:i/>
      <w:iCs/>
      <w:spacing w:val="13"/>
    </w:rPr>
  </w:style>
  <w:style w:type="character" w:customStyle="1" w:styleId="EndnoteTextChar">
    <w:name w:val="Endnote Text Char"/>
    <w:link w:val="EndnoteText"/>
    <w:uiPriority w:val="99"/>
    <w:semiHidden/>
    <w:rsid w:val="00553CB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3CB3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53CB3"/>
    <w:rPr>
      <w:rFonts w:ascii="Calibri" w:eastAsia="Times New Roman" w:hAnsi="Calibri" w:cs="Times New Roman"/>
      <w:sz w:val="20"/>
      <w:szCs w:val="20"/>
    </w:rPr>
  </w:style>
  <w:style w:type="character" w:customStyle="1" w:styleId="A8">
    <w:name w:val="A8"/>
    <w:uiPriority w:val="99"/>
    <w:rsid w:val="00553CB3"/>
    <w:rPr>
      <w:rFonts w:cs="Warnock Pro"/>
      <w:color w:val="000000"/>
      <w:sz w:val="22"/>
      <w:szCs w:val="22"/>
    </w:rPr>
  </w:style>
  <w:style w:type="character" w:styleId="Emphasis">
    <w:name w:val="Emphasis"/>
    <w:uiPriority w:val="20"/>
    <w:qFormat/>
    <w:rsid w:val="00553CB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Default">
    <w:name w:val="Default"/>
    <w:rsid w:val="00553CB3"/>
    <w:pPr>
      <w:autoSpaceDE w:val="0"/>
      <w:autoSpaceDN w:val="0"/>
      <w:adjustRightInd w:val="0"/>
      <w:spacing w:after="0"/>
      <w:ind w:left="0"/>
      <w:jc w:val="left"/>
    </w:pPr>
    <w:rPr>
      <w:rFonts w:ascii="Warnock Pro" w:eastAsia="Times New Roman" w:hAnsi="Warnock Pro" w:cs="Warnock Pro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553CB3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553CB3"/>
    <w:rPr>
      <w:rFonts w:ascii="Times New Roman" w:eastAsia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53CB3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553CB3"/>
    <w:rPr>
      <w:rFonts w:ascii="Times New Roman" w:eastAsia="Times New Roman" w:hAnsi="Times New Roman" w:cs="Times New Roman"/>
      <w:noProof/>
      <w:szCs w:val="22"/>
    </w:rPr>
  </w:style>
  <w:style w:type="character" w:styleId="Strong">
    <w:name w:val="Strong"/>
    <w:uiPriority w:val="22"/>
    <w:qFormat/>
    <w:rsid w:val="00553CB3"/>
    <w:rPr>
      <w:b/>
      <w:bCs/>
    </w:rPr>
  </w:style>
  <w:style w:type="character" w:customStyle="1" w:styleId="st">
    <w:name w:val="st"/>
    <w:basedOn w:val="DefaultParagraphFont"/>
    <w:rsid w:val="00553CB3"/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553CB3"/>
    <w:pPr>
      <w:spacing w:after="0" w:line="240" w:lineRule="auto"/>
      <w:ind w:left="720"/>
      <w:contextualSpacing/>
    </w:pPr>
    <w:rPr>
      <w:rFonts w:ascii="Palatino Linotype" w:eastAsia="Calibri" w:hAnsi="Palatino Linotype"/>
      <w:sz w:val="24"/>
      <w:szCs w:val="20"/>
      <w:lang w:val="en-GB"/>
    </w:rPr>
  </w:style>
  <w:style w:type="character" w:customStyle="1" w:styleId="ColorfulList-Accent1Char">
    <w:name w:val="Colorful List - Accent 1 Char"/>
    <w:link w:val="ColorfulList-Accent11"/>
    <w:uiPriority w:val="34"/>
    <w:rsid w:val="00553CB3"/>
    <w:rPr>
      <w:rFonts w:ascii="Palatino Linotype" w:eastAsia="Calibri" w:hAnsi="Palatino Linotype" w:cs="Times New Roman"/>
      <w:szCs w:val="20"/>
      <w:lang w:val="en-GB"/>
    </w:rPr>
  </w:style>
  <w:style w:type="character" w:styleId="CommentReference">
    <w:name w:val="annotation reference"/>
    <w:uiPriority w:val="99"/>
    <w:semiHidden/>
    <w:unhideWhenUsed/>
    <w:rsid w:val="00553CB3"/>
    <w:rPr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53CB3"/>
    <w:pPr>
      <w:tabs>
        <w:tab w:val="right" w:leader="dot" w:pos="9350"/>
      </w:tabs>
      <w:spacing w:after="100" w:line="360" w:lineRule="auto"/>
      <w:ind w:left="360" w:hanging="360"/>
    </w:pPr>
  </w:style>
  <w:style w:type="paragraph" w:styleId="Title">
    <w:name w:val="Title"/>
    <w:basedOn w:val="Normal"/>
    <w:next w:val="Normal"/>
    <w:link w:val="TitleChar"/>
    <w:uiPriority w:val="10"/>
    <w:qFormat/>
    <w:rsid w:val="00553CB3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3CB3"/>
    <w:rPr>
      <w:rFonts w:ascii="Cambria" w:eastAsia="Times New Roman" w:hAnsi="Cambria" w:cs="Times New Roman"/>
      <w:spacing w:val="5"/>
      <w:sz w:val="52"/>
      <w:szCs w:val="52"/>
    </w:rPr>
  </w:style>
  <w:style w:type="paragraph" w:styleId="NoSpacing">
    <w:name w:val="No Spacing"/>
    <w:basedOn w:val="Normal"/>
    <w:uiPriority w:val="1"/>
    <w:qFormat/>
    <w:rsid w:val="00553CB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53CB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53CB3"/>
    <w:rPr>
      <w:rFonts w:ascii="Calibri" w:eastAsia="Times New Roman" w:hAnsi="Calibri" w:cs="Times New Roman"/>
      <w:i/>
      <w:iCs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CB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CB3"/>
    <w:rPr>
      <w:rFonts w:ascii="Calibri" w:eastAsia="Times New Roman" w:hAnsi="Calibri" w:cs="Times New Roman"/>
      <w:b/>
      <w:bCs/>
      <w:i/>
      <w:iCs/>
      <w:sz w:val="22"/>
      <w:szCs w:val="22"/>
    </w:rPr>
  </w:style>
  <w:style w:type="character" w:styleId="SubtleEmphasis">
    <w:name w:val="Subtle Emphasis"/>
    <w:uiPriority w:val="19"/>
    <w:qFormat/>
    <w:rsid w:val="00553CB3"/>
    <w:rPr>
      <w:i/>
      <w:iCs/>
    </w:rPr>
  </w:style>
  <w:style w:type="character" w:styleId="IntenseEmphasis">
    <w:name w:val="Intense Emphasis"/>
    <w:uiPriority w:val="21"/>
    <w:qFormat/>
    <w:rsid w:val="00553CB3"/>
    <w:rPr>
      <w:b/>
      <w:bCs/>
    </w:rPr>
  </w:style>
  <w:style w:type="character" w:styleId="SubtleReference">
    <w:name w:val="Subtle Reference"/>
    <w:uiPriority w:val="31"/>
    <w:qFormat/>
    <w:rsid w:val="00553CB3"/>
    <w:rPr>
      <w:smallCaps/>
    </w:rPr>
  </w:style>
  <w:style w:type="character" w:styleId="IntenseReference">
    <w:name w:val="Intense Reference"/>
    <w:uiPriority w:val="32"/>
    <w:qFormat/>
    <w:rsid w:val="00553CB3"/>
    <w:rPr>
      <w:smallCaps/>
      <w:spacing w:val="5"/>
      <w:u w:val="single"/>
    </w:rPr>
  </w:style>
  <w:style w:type="character" w:styleId="BookTitle">
    <w:name w:val="Book Title"/>
    <w:uiPriority w:val="33"/>
    <w:qFormat/>
    <w:rsid w:val="00553CB3"/>
    <w:rPr>
      <w:i/>
      <w:iCs/>
      <w:smallCaps/>
      <w:spacing w:val="5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53CB3"/>
    <w:pPr>
      <w:tabs>
        <w:tab w:val="right" w:leader="dot" w:pos="9350"/>
      </w:tabs>
      <w:spacing w:after="100"/>
      <w:ind w:left="1080" w:hanging="36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53CB3"/>
    <w:pPr>
      <w:tabs>
        <w:tab w:val="right" w:leader="dot" w:pos="9350"/>
      </w:tabs>
      <w:spacing w:after="100"/>
      <w:ind w:left="990" w:hanging="550"/>
    </w:pPr>
  </w:style>
  <w:style w:type="paragraph" w:styleId="TableofFigures">
    <w:name w:val="table of figures"/>
    <w:basedOn w:val="Normal"/>
    <w:next w:val="Normal"/>
    <w:uiPriority w:val="99"/>
    <w:unhideWhenUsed/>
    <w:rsid w:val="00553CB3"/>
    <w:pPr>
      <w:spacing w:after="0"/>
    </w:pPr>
  </w:style>
  <w:style w:type="numbering" w:customStyle="1" w:styleId="listoffigures">
    <w:name w:val="list of figures"/>
    <w:basedOn w:val="NoList"/>
    <w:uiPriority w:val="99"/>
    <w:rsid w:val="00553CB3"/>
    <w:pPr>
      <w:numPr>
        <w:numId w:val="11"/>
      </w:numPr>
    </w:pPr>
  </w:style>
  <w:style w:type="paragraph" w:styleId="NormalWeb">
    <w:name w:val="Normal (Web)"/>
    <w:basedOn w:val="Normal"/>
    <w:uiPriority w:val="99"/>
    <w:unhideWhenUsed/>
    <w:rsid w:val="00553CB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ndnoteReference">
    <w:name w:val="endnote reference"/>
    <w:uiPriority w:val="99"/>
    <w:semiHidden/>
    <w:unhideWhenUsed/>
    <w:rsid w:val="00553CB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53CB3"/>
  </w:style>
  <w:style w:type="paragraph" w:styleId="Revision">
    <w:name w:val="Revision"/>
    <w:hidden/>
    <w:uiPriority w:val="99"/>
    <w:semiHidden/>
    <w:rsid w:val="00553CB3"/>
    <w:pPr>
      <w:spacing w:after="0"/>
      <w:ind w:left="0"/>
      <w:jc w:val="left"/>
    </w:pPr>
    <w:rPr>
      <w:rFonts w:ascii="Calibri" w:eastAsia="Times New Roman" w:hAnsi="Calibri" w:cs="Times New Roman"/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553CB3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553CB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3CB3"/>
  </w:style>
  <w:style w:type="character" w:styleId="UnresolvedMention">
    <w:name w:val="Unresolved Mention"/>
    <w:basedOn w:val="DefaultParagraphFont"/>
    <w:uiPriority w:val="99"/>
    <w:semiHidden/>
    <w:unhideWhenUsed/>
    <w:rsid w:val="00553C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3CB3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53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microsoft.com/office/2011/relationships/people" Target="peop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2</Pages>
  <Words>438</Words>
  <Characters>2501</Characters>
  <Application>Microsoft Office Word</Application>
  <DocSecurity>0</DocSecurity>
  <Lines>20</Lines>
  <Paragraphs>5</Paragraphs>
  <ScaleCrop>false</ScaleCrop>
  <Manager/>
  <Company/>
  <LinksUpToDate>false</LinksUpToDate>
  <CharactersWithSpaces>29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